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CAFF1" w14:textId="77777777" w:rsidR="007502CA" w:rsidRPr="00316DB9" w:rsidRDefault="002842D3">
      <w:pPr>
        <w:rPr>
          <w:rFonts w:ascii="Times New Roman" w:hAnsi="Times New Roman" w:cs="Times New Roman"/>
          <w:sz w:val="20"/>
          <w:szCs w:val="20"/>
        </w:rPr>
      </w:pPr>
      <w:r w:rsidRPr="00316DB9">
        <w:rPr>
          <w:rFonts w:ascii="Times New Roman" w:hAnsi="Times New Roman" w:cs="Times New Roman"/>
          <w:sz w:val="20"/>
          <w:szCs w:val="20"/>
        </w:rPr>
        <w:t>Su</w:t>
      </w:r>
      <w:r w:rsidR="002B382F" w:rsidRPr="00316DB9">
        <w:rPr>
          <w:rFonts w:ascii="Times New Roman" w:hAnsi="Times New Roman" w:cs="Times New Roman"/>
          <w:sz w:val="20"/>
          <w:szCs w:val="20"/>
        </w:rPr>
        <w:t>pplement table 1. OS compared between</w:t>
      </w:r>
      <w:r w:rsidRPr="00316DB9">
        <w:rPr>
          <w:rFonts w:ascii="Times New Roman" w:hAnsi="Times New Roman" w:cs="Times New Roman"/>
          <w:sz w:val="20"/>
          <w:szCs w:val="20"/>
        </w:rPr>
        <w:t xml:space="preserve"> different subgroups</w:t>
      </w:r>
      <w:r w:rsidR="005F2DD4" w:rsidRPr="00316DB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32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4"/>
        <w:gridCol w:w="1000"/>
        <w:gridCol w:w="992"/>
        <w:gridCol w:w="1035"/>
        <w:gridCol w:w="1942"/>
        <w:gridCol w:w="666"/>
      </w:tblGrid>
      <w:tr w:rsidR="00316DB9" w:rsidRPr="00316DB9" w14:paraId="0A24C1EE" w14:textId="77777777" w:rsidTr="002B382F">
        <w:trPr>
          <w:trHeight w:val="28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7051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OS (M,</w:t>
            </w:r>
            <w:r w:rsidR="00FB3507" w:rsidRPr="00316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5%CI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9D01" w14:textId="77777777" w:rsidR="00BF3346" w:rsidRPr="00316DB9" w:rsidRDefault="00BF3346" w:rsidP="00BF334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1770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OS (M,</w:t>
            </w:r>
            <w:r w:rsidR="00FB3507" w:rsidRPr="00316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5%CI)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8FD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316DB9" w:rsidRPr="00316DB9" w14:paraId="2EA41BE0" w14:textId="77777777" w:rsidTr="002B382F">
        <w:trPr>
          <w:trHeight w:val="280"/>
        </w:trPr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3F309037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n-HSCT n=47 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7621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n=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BC42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DB9" w:rsidRPr="00316DB9" w14:paraId="67C183F1" w14:textId="77777777" w:rsidTr="002B382F">
        <w:trPr>
          <w:trHeight w:val="280"/>
        </w:trPr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296E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22( 16.0</w:t>
            </w:r>
            <w:proofErr w:type="gram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27.0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3E9F" w14:textId="77777777" w:rsidR="00BF3346" w:rsidRPr="00316DB9" w:rsidRDefault="006670DC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358C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2942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04 </w:t>
            </w:r>
          </w:p>
        </w:tc>
      </w:tr>
      <w:tr w:rsidR="00316DB9" w:rsidRPr="00316DB9" w14:paraId="539A9E24" w14:textId="77777777" w:rsidTr="002B382F">
        <w:trPr>
          <w:trHeight w:val="280"/>
        </w:trPr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2E2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non-HSCT (control group) n=26</w:t>
            </w:r>
          </w:p>
        </w:tc>
        <w:tc>
          <w:tcPr>
            <w:tcW w:w="3643" w:type="dxa"/>
            <w:gridSpan w:val="3"/>
            <w:shd w:val="clear" w:color="auto" w:fill="auto"/>
            <w:noWrap/>
            <w:vAlign w:val="bottom"/>
            <w:hideMark/>
          </w:tcPr>
          <w:p w14:paraId="57AE4504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(control group) n=7</w:t>
            </w:r>
          </w:p>
        </w:tc>
      </w:tr>
      <w:tr w:rsidR="00316DB9" w:rsidRPr="00316DB9" w14:paraId="325C7AF9" w14:textId="77777777" w:rsidTr="002B382F">
        <w:trPr>
          <w:trHeight w:val="280"/>
        </w:trPr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B64C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16 (9.9-22.0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7F0A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65 (5.4-124.5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7F2C" w14:textId="77777777" w:rsidR="00BF3346" w:rsidRPr="00316DB9" w:rsidRDefault="00A04B2E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  <w:r w:rsidRPr="00316D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F3346"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316DB9" w:rsidRPr="00316DB9" w14:paraId="4251E5C4" w14:textId="77777777" w:rsidTr="002B382F">
        <w:trPr>
          <w:trHeight w:val="280"/>
        </w:trPr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80F2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non-HSCT (</w:t>
            </w:r>
            <w:proofErr w:type="spell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chidamide</w:t>
            </w:r>
            <w:proofErr w:type="spell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) n=21</w:t>
            </w:r>
          </w:p>
        </w:tc>
        <w:tc>
          <w:tcPr>
            <w:tcW w:w="3643" w:type="dxa"/>
            <w:gridSpan w:val="3"/>
            <w:shd w:val="clear" w:color="auto" w:fill="auto"/>
            <w:noWrap/>
            <w:vAlign w:val="bottom"/>
            <w:hideMark/>
          </w:tcPr>
          <w:p w14:paraId="45ED7943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(</w:t>
            </w:r>
            <w:proofErr w:type="spell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chidamide</w:t>
            </w:r>
            <w:proofErr w:type="spell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) n=12</w:t>
            </w:r>
          </w:p>
        </w:tc>
      </w:tr>
      <w:tr w:rsidR="00316DB9" w:rsidRPr="00316DB9" w14:paraId="68CAB7AF" w14:textId="77777777" w:rsidTr="002B382F">
        <w:trPr>
          <w:trHeight w:val="280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75A8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85A0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0B90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753F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B4E0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31 </w:t>
            </w:r>
          </w:p>
        </w:tc>
      </w:tr>
      <w:tr w:rsidR="00316DB9" w:rsidRPr="00316DB9" w14:paraId="26C0E002" w14:textId="77777777" w:rsidTr="002B382F">
        <w:trPr>
          <w:trHeight w:val="280"/>
        </w:trPr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43F5AB43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non-HSCT (control group) n=26</w:t>
            </w:r>
          </w:p>
        </w:tc>
        <w:tc>
          <w:tcPr>
            <w:tcW w:w="3643" w:type="dxa"/>
            <w:gridSpan w:val="3"/>
            <w:shd w:val="clear" w:color="auto" w:fill="auto"/>
            <w:noWrap/>
            <w:vAlign w:val="bottom"/>
            <w:hideMark/>
          </w:tcPr>
          <w:p w14:paraId="42B7F864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non-HSCT (</w:t>
            </w:r>
            <w:proofErr w:type="spell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chidamide</w:t>
            </w:r>
            <w:proofErr w:type="spell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) n=21</w:t>
            </w:r>
          </w:p>
        </w:tc>
      </w:tr>
      <w:tr w:rsidR="00316DB9" w:rsidRPr="00316DB9" w14:paraId="459AA17F" w14:textId="77777777" w:rsidTr="002B382F">
        <w:trPr>
          <w:trHeight w:val="280"/>
        </w:trPr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1BC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16 (9.9-22.1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1E4D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41E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0C10" w14:textId="77777777" w:rsidR="00BF3346" w:rsidRPr="00316DB9" w:rsidRDefault="00A04B2E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  <w:r w:rsidRPr="00316D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3346"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316DB9" w:rsidRPr="00316DB9" w14:paraId="1BB22DAE" w14:textId="77777777" w:rsidTr="002B382F">
        <w:trPr>
          <w:trHeight w:val="280"/>
        </w:trPr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5D40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(control group) n=7</w:t>
            </w:r>
          </w:p>
        </w:tc>
        <w:tc>
          <w:tcPr>
            <w:tcW w:w="3643" w:type="dxa"/>
            <w:gridSpan w:val="3"/>
            <w:shd w:val="clear" w:color="auto" w:fill="auto"/>
            <w:noWrap/>
            <w:vAlign w:val="bottom"/>
            <w:hideMark/>
          </w:tcPr>
          <w:p w14:paraId="1F305178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non-HSCT (</w:t>
            </w:r>
            <w:proofErr w:type="spell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chidamide</w:t>
            </w:r>
            <w:proofErr w:type="spell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) n=21</w:t>
            </w:r>
          </w:p>
        </w:tc>
      </w:tr>
      <w:tr w:rsidR="00316DB9" w:rsidRPr="00316DB9" w14:paraId="69F894AE" w14:textId="77777777" w:rsidTr="002B382F">
        <w:trPr>
          <w:trHeight w:val="280"/>
        </w:trPr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31D2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65 (5.4-124.5</w:t>
            </w: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1551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779B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2B1C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84 </w:t>
            </w:r>
          </w:p>
        </w:tc>
      </w:tr>
      <w:tr w:rsidR="00316DB9" w:rsidRPr="00316DB9" w14:paraId="6E468E3C" w14:textId="77777777" w:rsidTr="002B382F">
        <w:trPr>
          <w:trHeight w:val="280"/>
        </w:trPr>
        <w:tc>
          <w:tcPr>
            <w:tcW w:w="36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A4E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(control group) n=7</w:t>
            </w:r>
          </w:p>
        </w:tc>
        <w:tc>
          <w:tcPr>
            <w:tcW w:w="3643" w:type="dxa"/>
            <w:gridSpan w:val="3"/>
            <w:shd w:val="clear" w:color="auto" w:fill="auto"/>
            <w:noWrap/>
            <w:vAlign w:val="bottom"/>
            <w:hideMark/>
          </w:tcPr>
          <w:p w14:paraId="6899C5CF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HSCT (</w:t>
            </w:r>
            <w:proofErr w:type="spellStart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chidamide</w:t>
            </w:r>
            <w:proofErr w:type="spellEnd"/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) n=12</w:t>
            </w:r>
          </w:p>
        </w:tc>
      </w:tr>
      <w:tr w:rsidR="00316DB9" w:rsidRPr="00316DB9" w14:paraId="5559B17E" w14:textId="77777777" w:rsidTr="00BF3346">
        <w:trPr>
          <w:trHeight w:val="280"/>
        </w:trPr>
        <w:tc>
          <w:tcPr>
            <w:tcW w:w="3686" w:type="dxa"/>
            <w:gridSpan w:val="3"/>
            <w:shd w:val="clear" w:color="auto" w:fill="auto"/>
            <w:noWrap/>
            <w:vAlign w:val="bottom"/>
            <w:hideMark/>
          </w:tcPr>
          <w:p w14:paraId="23CB78A7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65 (5.4-124.5</w:t>
            </w: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FE06506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6E908685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985995F" w14:textId="77777777" w:rsidR="00BF3346" w:rsidRPr="00316DB9" w:rsidRDefault="00BF3346" w:rsidP="00BF334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6D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70 </w:t>
            </w:r>
          </w:p>
        </w:tc>
      </w:tr>
    </w:tbl>
    <w:p w14:paraId="6CFB22C3" w14:textId="77777777" w:rsidR="00D554C9" w:rsidRPr="00316DB9" w:rsidRDefault="00D554C9" w:rsidP="00D554C9">
      <w:pPr>
        <w:pStyle w:val="Heading1"/>
        <w:shd w:val="clear" w:color="auto" w:fill="FFFFFF"/>
        <w:spacing w:before="300" w:beforeAutospacing="0" w:after="120" w:afterAutospacing="0"/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</w:pPr>
      <w:r w:rsidRPr="00316DB9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Notes:</w:t>
      </w:r>
      <w:r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</w:t>
      </w:r>
      <w:r w:rsidR="002B382F"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OS: overall survival</w:t>
      </w:r>
      <w:r w:rsidR="008218EA"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; </w:t>
      </w:r>
      <w:r w:rsidR="00FB3507"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M: month; CI: confidence interval; </w:t>
      </w:r>
      <w:r w:rsidR="00845606"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-</w:t>
      </w:r>
      <w:r w:rsidR="008218EA"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: not reached; </w:t>
      </w:r>
      <w:r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HSCT</w:t>
      </w:r>
      <w:r w:rsidRPr="00316DB9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:</w:t>
      </w:r>
      <w:r w:rsidRPr="00316DB9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hematopoietic stem cell transplantation, non-HSCT: not hematopoietic stem cell transplantation.</w:t>
      </w:r>
    </w:p>
    <w:p w14:paraId="79717392" w14:textId="77777777" w:rsidR="002842D3" w:rsidRPr="00845606" w:rsidRDefault="002842D3"/>
    <w:sectPr w:rsidR="002842D3" w:rsidRPr="00845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BF3C1" w14:textId="77777777" w:rsidR="00B26EA9" w:rsidRDefault="00B26EA9" w:rsidP="002842D3">
      <w:r>
        <w:separator/>
      </w:r>
    </w:p>
  </w:endnote>
  <w:endnote w:type="continuationSeparator" w:id="0">
    <w:p w14:paraId="4ADF7F47" w14:textId="77777777" w:rsidR="00B26EA9" w:rsidRDefault="00B26EA9" w:rsidP="00284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5EE1E7" w14:textId="77777777" w:rsidR="00B26EA9" w:rsidRDefault="00B26EA9" w:rsidP="002842D3">
      <w:r>
        <w:separator/>
      </w:r>
    </w:p>
  </w:footnote>
  <w:footnote w:type="continuationSeparator" w:id="0">
    <w:p w14:paraId="12ED5C54" w14:textId="77777777" w:rsidR="00B26EA9" w:rsidRDefault="00B26EA9" w:rsidP="00284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A99"/>
    <w:rsid w:val="0008383A"/>
    <w:rsid w:val="00112B3A"/>
    <w:rsid w:val="002842D3"/>
    <w:rsid w:val="00297424"/>
    <w:rsid w:val="002B382F"/>
    <w:rsid w:val="002C1F93"/>
    <w:rsid w:val="00316DB9"/>
    <w:rsid w:val="004359E6"/>
    <w:rsid w:val="00566264"/>
    <w:rsid w:val="005F2DD4"/>
    <w:rsid w:val="006670DC"/>
    <w:rsid w:val="007502CA"/>
    <w:rsid w:val="008218EA"/>
    <w:rsid w:val="00845606"/>
    <w:rsid w:val="009F2F84"/>
    <w:rsid w:val="009F6FCD"/>
    <w:rsid w:val="00A04B2E"/>
    <w:rsid w:val="00A27782"/>
    <w:rsid w:val="00AA5872"/>
    <w:rsid w:val="00B26EA9"/>
    <w:rsid w:val="00BF3346"/>
    <w:rsid w:val="00CF1A99"/>
    <w:rsid w:val="00D554C9"/>
    <w:rsid w:val="00FA2EAF"/>
    <w:rsid w:val="00FB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0E61A"/>
  <w15:chartTrackingRefBased/>
  <w15:docId w15:val="{35D7F1D6-D27B-44FB-BCAB-99DE2010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autoRedefine/>
    <w:uiPriority w:val="9"/>
    <w:qFormat/>
    <w:rsid w:val="00D554C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2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2D3"/>
    <w:rPr>
      <w:sz w:val="18"/>
      <w:szCs w:val="18"/>
    </w:rPr>
  </w:style>
  <w:style w:type="table" w:styleId="TableGrid">
    <w:name w:val="Table Grid"/>
    <w:basedOn w:val="TableNormal"/>
    <w:uiPriority w:val="39"/>
    <w:rsid w:val="00284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D554C9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8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agnezxp1985</dc:creator>
  <cp:keywords/>
  <dc:description/>
  <cp:lastModifiedBy>Megan Bond</cp:lastModifiedBy>
  <cp:revision>21</cp:revision>
  <dcterms:created xsi:type="dcterms:W3CDTF">2024-07-15T14:37:00Z</dcterms:created>
  <dcterms:modified xsi:type="dcterms:W3CDTF">2024-07-25T08:02:00Z</dcterms:modified>
</cp:coreProperties>
</file>